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1"/>
        <w:tblpPr w:leftFromText="141" w:rightFromText="141" w:vertAnchor="page" w:horzAnchor="margin" w:tblpY="1276"/>
        <w:tblW w:w="6374" w:type="dxa"/>
        <w:tblLook w:val="04A0" w:firstRow="1" w:lastRow="0" w:firstColumn="1" w:lastColumn="0" w:noHBand="0" w:noVBand="1"/>
      </w:tblPr>
      <w:tblGrid>
        <w:gridCol w:w="1200"/>
        <w:gridCol w:w="638"/>
        <w:gridCol w:w="992"/>
        <w:gridCol w:w="1276"/>
        <w:gridCol w:w="1134"/>
        <w:gridCol w:w="1134"/>
      </w:tblGrid>
      <w:tr w:rsidR="00B47A41" w:rsidRPr="00765EC9" w14:paraId="59296908" w14:textId="3CBB7C08" w:rsidTr="00B47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6EF53868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atient </w:t>
            </w:r>
          </w:p>
        </w:tc>
        <w:tc>
          <w:tcPr>
            <w:tcW w:w="638" w:type="dxa"/>
            <w:noWrap/>
            <w:vAlign w:val="center"/>
            <w:hideMark/>
          </w:tcPr>
          <w:p w14:paraId="5081E8E3" w14:textId="77777777" w:rsidR="00B47A41" w:rsidRPr="00765EC9" w:rsidRDefault="00B47A41" w:rsidP="00B4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2D03717" w14:textId="77777777" w:rsidR="00B47A41" w:rsidRPr="00765EC9" w:rsidRDefault="00B47A41" w:rsidP="00B4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Age (</w:t>
            </w:r>
            <w:proofErr w:type="spellStart"/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8DE330A" w14:textId="77777777" w:rsidR="00B47A41" w:rsidRPr="00765EC9" w:rsidRDefault="00B47A41" w:rsidP="00B4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Phenotyp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F58DD9F" w14:textId="77777777" w:rsidR="00B47A41" w:rsidRPr="00765EC9" w:rsidRDefault="00B47A41" w:rsidP="00B4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Hurley Score</w:t>
            </w:r>
          </w:p>
        </w:tc>
        <w:tc>
          <w:tcPr>
            <w:tcW w:w="1134" w:type="dxa"/>
          </w:tcPr>
          <w:p w14:paraId="7F9207CF" w14:textId="424E966F" w:rsidR="00B47A41" w:rsidRPr="00765EC9" w:rsidRDefault="00B47A41" w:rsidP="00B4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ampling site</w:t>
            </w:r>
          </w:p>
        </w:tc>
      </w:tr>
      <w:tr w:rsidR="00B47A41" w:rsidRPr="00765EC9" w14:paraId="701E6DB1" w14:textId="2042864A" w:rsidTr="00B4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24AF3E43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S </w:t>
            </w: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38" w:type="dxa"/>
            <w:noWrap/>
            <w:vAlign w:val="center"/>
            <w:hideMark/>
          </w:tcPr>
          <w:p w14:paraId="71F44875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438CB294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76" w:type="dxa"/>
            <w:noWrap/>
            <w:vAlign w:val="center"/>
            <w:hideMark/>
          </w:tcPr>
          <w:p w14:paraId="07ABBE32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LC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/3</w:t>
            </w:r>
          </w:p>
        </w:tc>
        <w:tc>
          <w:tcPr>
            <w:tcW w:w="1134" w:type="dxa"/>
            <w:noWrap/>
            <w:vAlign w:val="center"/>
            <w:hideMark/>
          </w:tcPr>
          <w:p w14:paraId="62AC4340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III</w:t>
            </w:r>
          </w:p>
        </w:tc>
        <w:tc>
          <w:tcPr>
            <w:tcW w:w="1134" w:type="dxa"/>
          </w:tcPr>
          <w:p w14:paraId="3326828D" w14:textId="303B3A16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  <w:proofErr w:type="spellEnd"/>
            <w:proofErr w:type="gramEnd"/>
          </w:p>
        </w:tc>
      </w:tr>
      <w:tr w:rsidR="00B47A41" w:rsidRPr="00765EC9" w14:paraId="2D0C5A3E" w14:textId="676B2181" w:rsidTr="00B4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5A63013B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 2</w:t>
            </w:r>
          </w:p>
        </w:tc>
        <w:tc>
          <w:tcPr>
            <w:tcW w:w="638" w:type="dxa"/>
            <w:noWrap/>
            <w:vAlign w:val="center"/>
            <w:hideMark/>
          </w:tcPr>
          <w:p w14:paraId="23331DDC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7B0D4A33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47E47918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LC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3</w:t>
            </w:r>
          </w:p>
        </w:tc>
        <w:tc>
          <w:tcPr>
            <w:tcW w:w="1134" w:type="dxa"/>
            <w:noWrap/>
            <w:vAlign w:val="center"/>
            <w:hideMark/>
          </w:tcPr>
          <w:p w14:paraId="23065D38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I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134" w:type="dxa"/>
          </w:tcPr>
          <w:p w14:paraId="13F13A3E" w14:textId="55DBCA6B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  <w:proofErr w:type="spellEnd"/>
            <w:proofErr w:type="gramEnd"/>
          </w:p>
        </w:tc>
      </w:tr>
      <w:tr w:rsidR="00B47A41" w:rsidRPr="00765EC9" w14:paraId="36A493F8" w14:textId="285410FA" w:rsidTr="00B4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4DEEBD69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 3</w:t>
            </w:r>
          </w:p>
        </w:tc>
        <w:tc>
          <w:tcPr>
            <w:tcW w:w="638" w:type="dxa"/>
            <w:noWrap/>
            <w:vAlign w:val="center"/>
            <w:hideMark/>
          </w:tcPr>
          <w:p w14:paraId="5AE54A85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2968C74E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33B2BFE5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LC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B7895BF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II</w:t>
            </w:r>
          </w:p>
        </w:tc>
        <w:tc>
          <w:tcPr>
            <w:tcW w:w="1134" w:type="dxa"/>
          </w:tcPr>
          <w:p w14:paraId="3C1BFFFE" w14:textId="34232D03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ubis</w:t>
            </w:r>
            <w:proofErr w:type="gramEnd"/>
          </w:p>
        </w:tc>
      </w:tr>
      <w:tr w:rsidR="00B47A41" w:rsidRPr="00765EC9" w14:paraId="63C000E0" w14:textId="19387D75" w:rsidTr="00B4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62CD6683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 4</w:t>
            </w:r>
          </w:p>
        </w:tc>
        <w:tc>
          <w:tcPr>
            <w:tcW w:w="638" w:type="dxa"/>
            <w:noWrap/>
            <w:vAlign w:val="center"/>
            <w:hideMark/>
          </w:tcPr>
          <w:p w14:paraId="7CE28C1F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1A268DFB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54218E74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LC1</w:t>
            </w:r>
          </w:p>
        </w:tc>
        <w:tc>
          <w:tcPr>
            <w:tcW w:w="1134" w:type="dxa"/>
            <w:noWrap/>
            <w:vAlign w:val="center"/>
            <w:hideMark/>
          </w:tcPr>
          <w:p w14:paraId="2662E1CB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III</w:t>
            </w:r>
          </w:p>
        </w:tc>
        <w:tc>
          <w:tcPr>
            <w:tcW w:w="1134" w:type="dxa"/>
          </w:tcPr>
          <w:p w14:paraId="27319E3D" w14:textId="1256D3DF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  <w:proofErr w:type="spellEnd"/>
            <w:proofErr w:type="gramEnd"/>
          </w:p>
        </w:tc>
      </w:tr>
      <w:tr w:rsidR="00B47A41" w:rsidRPr="00765EC9" w14:paraId="0F8ABCC1" w14:textId="35904E7F" w:rsidTr="00B4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57EE8849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 5</w:t>
            </w:r>
          </w:p>
        </w:tc>
        <w:tc>
          <w:tcPr>
            <w:tcW w:w="638" w:type="dxa"/>
            <w:noWrap/>
            <w:vAlign w:val="center"/>
            <w:hideMark/>
          </w:tcPr>
          <w:p w14:paraId="74EF3C79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18EFD3A3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396DA6C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LC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D4642A5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65EC9">
              <w:rPr>
                <w:rFonts w:ascii="Calibri" w:eastAsia="Times New Roman" w:hAnsi="Calibri" w:cs="Calibri"/>
                <w:color w:val="000000"/>
                <w:lang w:eastAsia="fr-FR"/>
              </w:rPr>
              <w:t>I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134" w:type="dxa"/>
          </w:tcPr>
          <w:p w14:paraId="7C202AC9" w14:textId="6305BE4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  <w:proofErr w:type="spellEnd"/>
            <w:proofErr w:type="gramEnd"/>
          </w:p>
        </w:tc>
      </w:tr>
      <w:tr w:rsidR="00B47A41" w:rsidRPr="00765EC9" w14:paraId="154800D8" w14:textId="79165A40" w:rsidTr="00B4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5877DF73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D 1</w:t>
            </w:r>
          </w:p>
        </w:tc>
        <w:tc>
          <w:tcPr>
            <w:tcW w:w="638" w:type="dxa"/>
            <w:noWrap/>
            <w:vAlign w:val="center"/>
            <w:hideMark/>
          </w:tcPr>
          <w:p w14:paraId="09C4267B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4504FF25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6BBD0CB3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9D1C33" w14:textId="77777777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</w:tcPr>
          <w:p w14:paraId="6991458E" w14:textId="5B5D59DB" w:rsidR="00B47A41" w:rsidRPr="00765EC9" w:rsidRDefault="00B47A41" w:rsidP="00B4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ubis</w:t>
            </w:r>
            <w:proofErr w:type="gramEnd"/>
          </w:p>
        </w:tc>
      </w:tr>
      <w:tr w:rsidR="00B47A41" w:rsidRPr="00765EC9" w14:paraId="7FFA7186" w14:textId="05263F9E" w:rsidTr="00B4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06551625" w14:textId="77777777" w:rsidR="00B47A41" w:rsidRPr="00765EC9" w:rsidRDefault="00B47A41" w:rsidP="00B47A4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D 2</w:t>
            </w:r>
          </w:p>
        </w:tc>
        <w:tc>
          <w:tcPr>
            <w:tcW w:w="638" w:type="dxa"/>
            <w:noWrap/>
            <w:vAlign w:val="center"/>
            <w:hideMark/>
          </w:tcPr>
          <w:p w14:paraId="093F3B59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59D477C2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470330AE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6F6FEE" w14:textId="77777777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</w:tcPr>
          <w:p w14:paraId="27633A83" w14:textId="563DD2FB" w:rsidR="00B47A41" w:rsidRPr="00765EC9" w:rsidRDefault="00B47A41" w:rsidP="00B4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ubis</w:t>
            </w:r>
            <w:proofErr w:type="gramEnd"/>
          </w:p>
        </w:tc>
      </w:tr>
    </w:tbl>
    <w:p w14:paraId="7C0D6373" w14:textId="77777777" w:rsidR="00765EC9" w:rsidRDefault="00765EC9"/>
    <w:p w14:paraId="141CA41C" w14:textId="77777777" w:rsidR="00B47A41" w:rsidRDefault="00B47A41">
      <w:pPr>
        <w:rPr>
          <w:lang w:val="en-US"/>
        </w:rPr>
      </w:pPr>
    </w:p>
    <w:p w14:paraId="3DB80866" w14:textId="77777777" w:rsidR="00B47A41" w:rsidRDefault="00B47A41">
      <w:pPr>
        <w:rPr>
          <w:lang w:val="en-US"/>
        </w:rPr>
      </w:pPr>
    </w:p>
    <w:p w14:paraId="6DD3D99C" w14:textId="77777777" w:rsidR="00B47A41" w:rsidRDefault="00B47A41">
      <w:pPr>
        <w:rPr>
          <w:lang w:val="en-US"/>
        </w:rPr>
      </w:pPr>
    </w:p>
    <w:p w14:paraId="65219BB6" w14:textId="77777777" w:rsidR="00B47A41" w:rsidRDefault="00B47A41">
      <w:pPr>
        <w:rPr>
          <w:lang w:val="en-US"/>
        </w:rPr>
      </w:pPr>
    </w:p>
    <w:p w14:paraId="4CEAD3BD" w14:textId="77777777" w:rsidR="00B47A41" w:rsidRDefault="00B47A41">
      <w:pPr>
        <w:rPr>
          <w:lang w:val="en-US"/>
        </w:rPr>
      </w:pPr>
    </w:p>
    <w:p w14:paraId="28AD31C8" w14:textId="639FD645" w:rsidR="003961F2" w:rsidRDefault="003961F2" w:rsidP="00F213AC">
      <w:pPr>
        <w:spacing w:after="0" w:line="300" w:lineRule="exact"/>
        <w:rPr>
          <w:lang w:val="en-US"/>
        </w:rPr>
      </w:pPr>
      <w:r w:rsidRPr="003961F2">
        <w:rPr>
          <w:lang w:val="en-US"/>
        </w:rPr>
        <w:t xml:space="preserve">Table </w:t>
      </w:r>
      <w:r w:rsidR="00B47A41">
        <w:rPr>
          <w:lang w:val="en-US"/>
        </w:rPr>
        <w:t>S</w:t>
      </w:r>
      <w:r w:rsidRPr="003961F2">
        <w:rPr>
          <w:lang w:val="en-US"/>
        </w:rPr>
        <w:t>1: Clinical characteristics of patients (n=</w:t>
      </w:r>
      <w:r w:rsidR="00B47A41">
        <w:rPr>
          <w:lang w:val="en-US"/>
        </w:rPr>
        <w:t>7</w:t>
      </w:r>
      <w:r w:rsidRPr="003961F2">
        <w:rPr>
          <w:lang w:val="en-US"/>
        </w:rPr>
        <w:t>)</w:t>
      </w:r>
      <w:r w:rsidR="00B47A41">
        <w:rPr>
          <w:lang w:val="en-US"/>
        </w:rPr>
        <w:t xml:space="preserve"> for </w:t>
      </w:r>
      <w:proofErr w:type="spellStart"/>
      <w:r w:rsidR="00B47A41">
        <w:rPr>
          <w:lang w:val="en-US"/>
        </w:rPr>
        <w:t>scRNA</w:t>
      </w:r>
      <w:proofErr w:type="spellEnd"/>
      <w:r w:rsidR="00B47A41">
        <w:rPr>
          <w:lang w:val="en-US"/>
        </w:rPr>
        <w:t xml:space="preserve"> Seq analysis</w:t>
      </w:r>
    </w:p>
    <w:p w14:paraId="05EC022A" w14:textId="08E861CF" w:rsidR="00F213AC" w:rsidRPr="003961F2" w:rsidRDefault="00F213AC" w:rsidP="00F213AC">
      <w:pPr>
        <w:spacing w:after="0" w:line="300" w:lineRule="exact"/>
        <w:rPr>
          <w:lang w:val="en-US"/>
        </w:rPr>
      </w:pPr>
      <w:r>
        <w:rPr>
          <w:lang w:val="en-US"/>
        </w:rPr>
        <w:t>ND Not determined</w:t>
      </w:r>
    </w:p>
    <w:sectPr w:rsidR="00F213AC" w:rsidRPr="003961F2" w:rsidSect="00765E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C9"/>
    <w:rsid w:val="0004654C"/>
    <w:rsid w:val="0018126E"/>
    <w:rsid w:val="003961F2"/>
    <w:rsid w:val="0052236F"/>
    <w:rsid w:val="006F3B62"/>
    <w:rsid w:val="00765EC9"/>
    <w:rsid w:val="00982CA1"/>
    <w:rsid w:val="00B47A41"/>
    <w:rsid w:val="00B50A43"/>
    <w:rsid w:val="00D07302"/>
    <w:rsid w:val="00DD0BA2"/>
    <w:rsid w:val="00F0489F"/>
    <w:rsid w:val="00F2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62492"/>
  <w15:docId w15:val="{D342690C-DA7F-4C55-927A-34145718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046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Policepardfaut"/>
    <w:rsid w:val="00181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Orvain</dc:creator>
  <cp:lastModifiedBy>HÜE Sophie</cp:lastModifiedBy>
  <cp:revision>3</cp:revision>
  <cp:lastPrinted>2019-05-09T14:21:00Z</cp:lastPrinted>
  <dcterms:created xsi:type="dcterms:W3CDTF">2024-07-17T15:03:00Z</dcterms:created>
  <dcterms:modified xsi:type="dcterms:W3CDTF">2024-07-30T08:14:00Z</dcterms:modified>
</cp:coreProperties>
</file>